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8"/>
        </w:rPr>
        <w:t>Supplementary Tables</w:t>
      </w:r>
    </w:p>
    <w:p>
      <w:pPr>
        <w:pStyle w:val="Normal"/>
        <w:keepNext w:val="true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lang w:val="en-US" w:eastAsia="en-US"/>
        </w:rPr>
        <w:t xml:space="preserve">Table S1:  ICD-9 codes associated with pandemic influenza, compared to seasonal (additional time windows). </w:t>
      </w:r>
    </w:p>
    <w:tbl>
      <w:tblPr>
        <w:tblW w:w="93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3"/>
        <w:gridCol w:w="897"/>
        <w:gridCol w:w="3132"/>
        <w:gridCol w:w="990"/>
        <w:gridCol w:w="902"/>
        <w:gridCol w:w="1816"/>
      </w:tblGrid>
      <w:tr>
        <w:trPr>
          <w:trHeight w:val="693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7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7"/>
                <w:szCs w:val="22"/>
              </w:rPr>
              <w:t xml:space="preserve">Inquiry Interval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7"/>
                <w:szCs w:val="20"/>
              </w:rPr>
              <w:t>(time pre/post flu)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7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7"/>
                <w:szCs w:val="22"/>
              </w:rPr>
              <w:t>ICD9 Codes *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7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7"/>
                <w:szCs w:val="22"/>
              </w:rPr>
              <w:t>Diagnose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7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7"/>
                <w:szCs w:val="22"/>
              </w:rPr>
              <w:t>P-values †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480"/>
              <w:ind w:firstLine="132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7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7"/>
                <w:szCs w:val="22"/>
              </w:rPr>
              <w:t>FDR ‡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7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7"/>
                <w:szCs w:val="22"/>
              </w:rPr>
              <w:t xml:space="preserve">Ratio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7"/>
                <w:szCs w:val="20"/>
              </w:rPr>
              <w:t>(Pandemic/Seasonal)</w:t>
            </w:r>
          </w:p>
        </w:tc>
      </w:tr>
      <w:tr>
        <w:trPr>
          <w:trHeight w:val="302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11 months (9/2)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7"/>
                <w:szCs w:val="18"/>
              </w:rPr>
              <w:t>493.9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7"/>
                <w:szCs w:val="18"/>
              </w:rPr>
              <w:t>Asthma, unspecified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7"/>
                <w:szCs w:val="18"/>
              </w:rPr>
              <w:t>&lt;0.00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7"/>
                <w:szCs w:val="18"/>
              </w:rPr>
              <w:t>&lt;0.001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7"/>
                <w:szCs w:val="18"/>
              </w:rPr>
              <w:t>1.96</w:t>
            </w:r>
          </w:p>
        </w:tc>
      </w:tr>
      <w:tr>
        <w:trPr>
          <w:trHeight w:val="302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397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7"/>
                <w:szCs w:val="18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7"/>
                <w:szCs w:val="18"/>
              </w:rPr>
              <w:t>V12.61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7"/>
                <w:szCs w:val="18"/>
              </w:rPr>
              <w:t>Personal history of pneumoni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7"/>
                <w:szCs w:val="18"/>
              </w:rPr>
              <w:t>&lt;0.00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7"/>
                <w:szCs w:val="18"/>
              </w:rPr>
              <w:t>0.015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7"/>
                <w:szCs w:val="18"/>
              </w:rPr>
              <w:t>6.31</w:t>
            </w:r>
          </w:p>
        </w:tc>
      </w:tr>
      <w:tr>
        <w:trPr>
          <w:trHeight w:val="302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397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7"/>
                <w:szCs w:val="18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7"/>
                <w:szCs w:val="18"/>
              </w:rPr>
              <w:t>348.39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7"/>
                <w:szCs w:val="18"/>
              </w:rPr>
              <w:t>Other encephalopathy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7"/>
                <w:szCs w:val="18"/>
              </w:rPr>
              <w:t>0.00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7"/>
                <w:szCs w:val="18"/>
              </w:rPr>
              <w:t>0.037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7"/>
                <w:szCs w:val="18"/>
              </w:rPr>
              <w:t>9.01</w:t>
            </w:r>
          </w:p>
        </w:tc>
      </w:tr>
      <w:tr>
        <w:trPr>
          <w:trHeight w:val="302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397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7"/>
                <w:szCs w:val="18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110.9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Dermatophytosis…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0.00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0.057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6.61</w:t>
            </w:r>
          </w:p>
        </w:tc>
      </w:tr>
      <w:tr>
        <w:trPr>
          <w:trHeight w:val="302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397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787.2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Dysphagia, unspecified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0.002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0.059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4.69</w:t>
            </w:r>
          </w:p>
        </w:tc>
      </w:tr>
      <w:tr>
        <w:trPr>
          <w:trHeight w:val="302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315.8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Other specified delays in development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0.004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0.130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3.20</w:t>
            </w:r>
          </w:p>
        </w:tc>
      </w:tr>
      <w:tr>
        <w:trPr>
          <w:trHeight w:val="302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397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709.8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Other specified disorders of sk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0.004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0.148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7.21</w:t>
            </w:r>
          </w:p>
        </w:tc>
      </w:tr>
      <w:tr>
        <w:trPr>
          <w:trHeight w:val="302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397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345.9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Epilepsy unspecified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0.00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0.147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2.52</w:t>
            </w:r>
          </w:p>
        </w:tc>
      </w:tr>
      <w:tr>
        <w:trPr>
          <w:trHeight w:val="302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397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789.59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Other ascite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0.006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0.210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10.8</w:t>
            </w:r>
          </w:p>
        </w:tc>
      </w:tr>
      <w:tr>
        <w:trPr>
          <w:trHeight w:val="302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397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577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Acute pancreatiti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0.007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0.236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3.97</w:t>
            </w:r>
          </w:p>
        </w:tc>
      </w:tr>
      <w:tr>
        <w:trPr>
          <w:trHeight w:val="302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397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262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Other protein-calorie malnutritio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0.010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0.275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6.31</w:t>
            </w:r>
          </w:p>
        </w:tc>
      </w:tr>
      <w:tr>
        <w:trPr>
          <w:trHeight w:val="302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397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338.29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Other chronic pa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0.010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0.275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6.31</w:t>
            </w:r>
          </w:p>
        </w:tc>
      </w:tr>
      <w:tr>
        <w:trPr>
          <w:trHeight w:val="302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397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599.7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Hematuria, unspecified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0.014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0.344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4.06</w:t>
            </w:r>
          </w:p>
        </w:tc>
      </w:tr>
      <w:tr>
        <w:trPr>
          <w:trHeight w:val="302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4 months (2/2)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7"/>
                <w:szCs w:val="18"/>
              </w:rPr>
              <w:t>493.9</w:t>
            </w:r>
          </w:p>
        </w:tc>
        <w:tc>
          <w:tcPr>
            <w:tcW w:w="313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7"/>
                <w:szCs w:val="18"/>
              </w:rPr>
              <w:t>Asthma, unspecifie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7"/>
                <w:szCs w:val="18"/>
              </w:rPr>
              <w:t>&lt;0.001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7"/>
                <w:szCs w:val="18"/>
              </w:rPr>
              <w:t>&lt;0.001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7"/>
                <w:szCs w:val="18"/>
              </w:rPr>
              <w:t>2.84</w:t>
            </w:r>
          </w:p>
        </w:tc>
      </w:tr>
      <w:tr>
        <w:trPr>
          <w:trHeight w:val="302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397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7"/>
                <w:szCs w:val="18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7"/>
                <w:szCs w:val="18"/>
              </w:rPr>
              <w:t>787.2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7"/>
                <w:szCs w:val="18"/>
              </w:rPr>
              <w:t>Dysphagia, unspecified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7"/>
                <w:szCs w:val="18"/>
              </w:rPr>
              <w:t>&lt;0.00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7"/>
                <w:szCs w:val="18"/>
              </w:rPr>
              <w:t>0.011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7"/>
                <w:szCs w:val="18"/>
              </w:rPr>
              <w:t>16.2</w:t>
            </w:r>
          </w:p>
        </w:tc>
      </w:tr>
      <w:tr>
        <w:trPr>
          <w:trHeight w:val="302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397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7"/>
                <w:szCs w:val="18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7"/>
                <w:szCs w:val="18"/>
              </w:rPr>
              <w:t>V12.61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7"/>
                <w:szCs w:val="18"/>
              </w:rPr>
              <w:t>Personal history of pneumoni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7"/>
                <w:szCs w:val="18"/>
              </w:rPr>
              <w:t>&lt;0.00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7"/>
                <w:szCs w:val="18"/>
              </w:rPr>
              <w:t>0.011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7"/>
                <w:szCs w:val="18"/>
              </w:rPr>
              <w:t>7.21</w:t>
            </w:r>
          </w:p>
        </w:tc>
      </w:tr>
      <w:tr>
        <w:trPr>
          <w:trHeight w:val="302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397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7"/>
                <w:szCs w:val="18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7"/>
                <w:szCs w:val="18"/>
              </w:rPr>
              <w:t>315.8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7"/>
                <w:szCs w:val="18"/>
              </w:rPr>
              <w:t>Other specified delays in development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7"/>
                <w:szCs w:val="18"/>
              </w:rPr>
              <w:t>0.00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7"/>
                <w:szCs w:val="18"/>
              </w:rPr>
              <w:t>0.025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7"/>
                <w:szCs w:val="18"/>
              </w:rPr>
              <w:t>5.41</w:t>
            </w:r>
          </w:p>
        </w:tc>
      </w:tr>
      <w:tr>
        <w:trPr>
          <w:trHeight w:val="302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397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7"/>
                <w:szCs w:val="18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262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Other protein-calorie malnutritio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0.002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0.053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12.6</w:t>
            </w:r>
          </w:p>
        </w:tc>
      </w:tr>
      <w:tr>
        <w:trPr>
          <w:trHeight w:val="302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397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493.92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Asthma with acute exacerbatio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0.002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0.056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1.77</w:t>
            </w:r>
          </w:p>
        </w:tc>
      </w:tr>
      <w:tr>
        <w:trPr>
          <w:trHeight w:val="302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397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296.34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Major depressive… disorder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0.006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0.113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10.8</w:t>
            </w:r>
          </w:p>
        </w:tc>
      </w:tr>
      <w:tr>
        <w:trPr>
          <w:trHeight w:val="302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397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416.8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Other chronic pulmonary heart disease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0.007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0.120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3.00</w:t>
            </w:r>
          </w:p>
        </w:tc>
      </w:tr>
      <w:tr>
        <w:trPr>
          <w:trHeight w:val="302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397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282.5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Sickle-cell trait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0.010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0.135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6.31</w:t>
            </w:r>
          </w:p>
        </w:tc>
      </w:tr>
      <w:tr>
        <w:trPr>
          <w:trHeight w:val="302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397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343.9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Infantile cerebral palsy…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0.010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0.135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6.31</w:t>
            </w:r>
          </w:p>
        </w:tc>
      </w:tr>
      <w:tr>
        <w:trPr>
          <w:trHeight w:val="302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397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348.39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Other encephalopathy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0.010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0.135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6.31</w:t>
            </w:r>
          </w:p>
        </w:tc>
      </w:tr>
      <w:tr>
        <w:trPr>
          <w:trHeight w:val="302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397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599.7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Hematuria, unspecified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0.012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0.151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4.81</w:t>
            </w:r>
          </w:p>
        </w:tc>
      </w:tr>
      <w:tr>
        <w:trPr>
          <w:trHeight w:val="302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397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493.91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Asthma with status asthmaticu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0.012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0.148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2.80</w:t>
            </w:r>
          </w:p>
        </w:tc>
      </w:tr>
      <w:tr>
        <w:trPr>
          <w:trHeight w:val="302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same month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7"/>
                <w:szCs w:val="18"/>
              </w:rPr>
              <w:t>493.9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7"/>
                <w:szCs w:val="18"/>
              </w:rPr>
              <w:t>Asthma, unspecified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7"/>
                <w:szCs w:val="18"/>
              </w:rPr>
              <w:t>&lt;0.00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7"/>
                <w:szCs w:val="18"/>
              </w:rPr>
              <w:t>&lt;0.001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7"/>
                <w:szCs w:val="18"/>
              </w:rPr>
              <w:t>2.61</w:t>
            </w:r>
          </w:p>
        </w:tc>
      </w:tr>
      <w:tr>
        <w:trPr>
          <w:trHeight w:val="302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397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7"/>
                <w:szCs w:val="18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7"/>
                <w:szCs w:val="18"/>
              </w:rPr>
              <w:t>315.8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7"/>
                <w:szCs w:val="18"/>
              </w:rPr>
              <w:t>Other specified delays in development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7"/>
                <w:szCs w:val="18"/>
              </w:rPr>
              <w:t>0.002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7"/>
                <w:szCs w:val="18"/>
              </w:rPr>
              <w:t>0.039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7"/>
                <w:szCs w:val="18"/>
              </w:rPr>
              <w:t>6.01</w:t>
            </w:r>
          </w:p>
        </w:tc>
      </w:tr>
      <w:tr>
        <w:trPr>
          <w:trHeight w:val="302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397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7"/>
                <w:szCs w:val="18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7"/>
                <w:szCs w:val="18"/>
              </w:rPr>
              <w:t>493.92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7"/>
                <w:szCs w:val="18"/>
              </w:rPr>
              <w:t>Asthma with acute exacerbatio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7"/>
                <w:szCs w:val="18"/>
              </w:rPr>
              <w:t>0.003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7"/>
                <w:szCs w:val="18"/>
              </w:rPr>
              <w:t>0.041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7"/>
                <w:szCs w:val="18"/>
              </w:rPr>
              <w:t>1.90</w:t>
            </w:r>
          </w:p>
        </w:tc>
      </w:tr>
      <w:tr>
        <w:trPr>
          <w:trHeight w:val="302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397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7"/>
                <w:szCs w:val="18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V12.61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Personal history of pneumoni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0.00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0.054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5.41</w:t>
            </w:r>
          </w:p>
        </w:tc>
      </w:tr>
      <w:tr>
        <w:trPr>
          <w:trHeight w:val="302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397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787.2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Dysphagia, unspecified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0.006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0.076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10.8</w:t>
            </w:r>
          </w:p>
        </w:tc>
      </w:tr>
      <w:tr>
        <w:trPr>
          <w:trHeight w:val="302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397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493.91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Asthma with status asthmaticu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0.007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0.082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3.60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</w:rPr>
        <w:t xml:space="preserve">* ICD codes and diagnoses lists include all p-values &lt;0.015, excluding symptoms of influenza infection, and procedure-related </w:t>
      </w:r>
      <w:r>
        <w:rPr>
          <w:rFonts w:eastAsia="Times New Roman" w:cs="Times New Roman" w:ascii="Times New Roman" w:hAnsi="Times New Roman"/>
          <w:color w:val="000000"/>
          <w:szCs w:val="18"/>
        </w:rPr>
        <w:t>supplemental (V) or external injury (E) codes (see Table 1 for other time windows and Supplemental Material Table S2 for all excluded ICD codes and diagnoses) † one-tail hypergeometric p-values, uncorrected; ‡ false discovery rate (FDR) described in Methods -- significant at FDR &lt;0.05 (bolded)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Cambria" w:cs="Times New Roman"/>
      <w:color w:val="00000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mbria" w:cs="Times New Roman"/>
      <w:b w:val="false"/>
      <w:sz w:val="24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mbria" w:cs="Times New Roman"/>
      <w:color w:val="00000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Gi">
    <w:name w:val="gi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Times New Roman"/>
    </w:rPr>
  </w:style>
  <w:style w:type="character" w:styleId="Dcttt">
    <w:name w:val="dct-t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mbria" w:cs="Times New Roman"/>
      <w:sz w:val="16"/>
      <w:szCs w:val="16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9T18:20:00Z</dcterms:created>
  <dc:creator>Hossein Khiabanian</dc:creator>
  <dc:description/>
  <cp:keywords/>
  <dc:language>en-US</dc:language>
  <cp:lastModifiedBy>Hossein Khiabanian</cp:lastModifiedBy>
  <dcterms:modified xsi:type="dcterms:W3CDTF">2010-08-19T18:24:00Z</dcterms:modified>
  <cp:revision>5</cp:revision>
  <dc:subject/>
  <dc:title/>
</cp:coreProperties>
</file>